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120" w:type="dxa"/>
        <w:jc w:val="center"/>
        <w:tblInd w:w="54" w:type="dxa"/>
        <w:tblCellMar>
          <w:left w:w="70" w:type="dxa"/>
          <w:right w:w="70" w:type="dxa"/>
        </w:tblCellMar>
        <w:tblLook w:val="04A0"/>
      </w:tblPr>
      <w:tblGrid>
        <w:gridCol w:w="1625"/>
        <w:gridCol w:w="953"/>
        <w:gridCol w:w="1352"/>
        <w:gridCol w:w="1352"/>
        <w:gridCol w:w="1460"/>
        <w:gridCol w:w="1352"/>
        <w:gridCol w:w="1363"/>
        <w:gridCol w:w="1363"/>
        <w:gridCol w:w="1620"/>
        <w:gridCol w:w="1352"/>
        <w:gridCol w:w="1328"/>
      </w:tblGrid>
      <w:tr w:rsidR="00E44ABA" w:rsidRPr="00E44ABA" w:rsidTr="00E44ABA">
        <w:trPr>
          <w:trHeight w:val="315"/>
          <w:jc w:val="center"/>
        </w:trPr>
        <w:tc>
          <w:tcPr>
            <w:tcW w:w="151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065485" w:rsidP="000140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Table S8</w:t>
            </w:r>
            <w:r w:rsidR="00E44ABA" w:rsidRPr="00E44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 xml:space="preserve">. </w:t>
            </w:r>
            <w:r w:rsidR="00E44ABA"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Comparative statistics of the </w:t>
            </w:r>
            <w:proofErr w:type="spellStart"/>
            <w:r w:rsidR="00E44ABA" w:rsidRPr="0001409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</w:t>
            </w:r>
            <w:r w:rsidR="0001409D" w:rsidRPr="0001409D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"/>
              </w:rPr>
              <w:t>olea</w:t>
            </w:r>
            <w:proofErr w:type="spellEnd"/>
            <w:r w:rsidR="00E44ABA"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="00E44ABA" w:rsidRPr="00E44AB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senegalensis</w:t>
            </w:r>
            <w:proofErr w:type="spellEnd"/>
            <w:r w:rsidR="008911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genome </w:t>
            </w:r>
            <w:r w:rsidR="000140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with other </w:t>
            </w:r>
            <w:proofErr w:type="spellStart"/>
            <w:r w:rsidR="000140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leuronectiform</w:t>
            </w:r>
            <w:proofErr w:type="spellEnd"/>
            <w:r w:rsidR="008911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chromosome-level genomes</w:t>
            </w:r>
            <w:r w:rsidR="000140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.</w:t>
            </w:r>
          </w:p>
        </w:tc>
      </w:tr>
      <w:tr w:rsidR="004A7711" w:rsidRPr="00E44ABA" w:rsidTr="007361C0">
        <w:trPr>
          <w:trHeight w:val="69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Calibri" w:eastAsia="Times New Roman" w:hAnsi="Calibri" w:cs="Times New Roman"/>
                <w:b/>
                <w:color w:val="000000"/>
                <w:lang w:val="es-ES" w:eastAsia="es-E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Solea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senegalensi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latychthy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stellatu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Scophthalmu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maxim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Cynoglossu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semilaevi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Hippoglossu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hippoglossu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Hippoglossu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stenolepi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Reinhardtiu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hippoglossoide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Verasper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variegat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aralichthy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olivaceous</w:t>
            </w:r>
            <w:proofErr w:type="spellEnd"/>
          </w:p>
        </w:tc>
      </w:tr>
      <w:tr w:rsidR="004A7711" w:rsidRPr="00E44ABA" w:rsidTr="007361C0">
        <w:trPr>
          <w:trHeight w:val="915"/>
          <w:jc w:val="center"/>
        </w:trPr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this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study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Guerrero-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Cózar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et al. </w:t>
            </w:r>
            <w:r w:rsidRPr="00E44A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(202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ü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 (202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Martínez et al. (20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hen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 (201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Einfeldt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. (202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NCBI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Bioproject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Ferchaud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., 20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Zhao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., 2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Shao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et al., 2017</w:t>
            </w:r>
          </w:p>
        </w:tc>
      </w:tr>
      <w:tr w:rsidR="004A7711" w:rsidRPr="00E44ABA" w:rsidTr="007361C0">
        <w:trPr>
          <w:trHeight w:val="6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hromosome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number</w:t>
            </w:r>
            <w:proofErr w:type="spellEnd"/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2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3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</w:t>
            </w:r>
          </w:p>
        </w:tc>
      </w:tr>
      <w:tr w:rsidR="004A7711" w:rsidRPr="00E44ABA" w:rsidTr="007361C0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E44ABA" w:rsidRDefault="00891188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Bioproject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E44ABA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E44ABA" w:rsidRDefault="004A7711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38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7361C0" w:rsidRDefault="007361C0" w:rsidP="007361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JNA5927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891188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6318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891188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2517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891188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562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891188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6222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E44ABA" w:rsidRDefault="007361C0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91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E44ABA" w:rsidRDefault="004A7711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45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1188" w:rsidRPr="00891188" w:rsidRDefault="00891188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9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JNA73673</w:t>
            </w:r>
          </w:p>
        </w:tc>
      </w:tr>
      <w:tr w:rsidR="004A7711" w:rsidRPr="00E44ABA" w:rsidTr="007361C0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GC_content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0.9</w:t>
            </w:r>
            <w:r w:rsidR="00A26C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0.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3.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1.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1.62</w:t>
            </w:r>
          </w:p>
        </w:tc>
      </w:tr>
      <w:tr w:rsidR="004A7711" w:rsidRPr="00E44ABA" w:rsidTr="007361C0">
        <w:trPr>
          <w:trHeight w:val="6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/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N50 (Mb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8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5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5.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6.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.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5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24.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.81</w:t>
            </w:r>
          </w:p>
        </w:tc>
      </w:tr>
      <w:tr w:rsidR="004A7711" w:rsidRPr="00E44ABA" w:rsidTr="007361C0">
        <w:trPr>
          <w:trHeight w:val="6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argest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/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Mb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6.2</w:t>
            </w:r>
            <w:r w:rsidR="008911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2.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.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2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.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2.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.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</w:tr>
      <w:tr w:rsidR="004A7711" w:rsidRPr="00E44ABA" w:rsidTr="007361C0">
        <w:trPr>
          <w:trHeight w:val="3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Total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ength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Mb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613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603.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609.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56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470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96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94.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98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45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45.77</w:t>
            </w:r>
          </w:p>
        </w:tc>
      </w:tr>
      <w:tr w:rsidR="004A7711" w:rsidRPr="00E44ABA" w:rsidTr="007361C0">
        <w:trPr>
          <w:trHeight w:val="600"/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assembled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in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hromosomes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2%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4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5A252E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4</w:t>
            </w:r>
            <w:r w:rsidR="00E44ABA"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8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6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98%</w:t>
            </w:r>
          </w:p>
        </w:tc>
      </w:tr>
      <w:tr w:rsidR="004A7711" w:rsidRPr="00E44ABA" w:rsidTr="007361C0">
        <w:trPr>
          <w:trHeight w:val="615"/>
          <w:jc w:val="center"/>
        </w:trPr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Contig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/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scaffold</w:t>
            </w:r>
            <w:proofErr w:type="spellEnd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numbe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8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1,9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,62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1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31,18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12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159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5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4ABA" w:rsidRPr="00E44ABA" w:rsidRDefault="00E44ABA" w:rsidP="00E44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44A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7,202</w:t>
            </w:r>
          </w:p>
        </w:tc>
      </w:tr>
    </w:tbl>
    <w:p w:rsidR="00C263F0" w:rsidRPr="007361C0" w:rsidRDefault="0001409D" w:rsidP="007361C0">
      <w:pPr>
        <w:rPr>
          <w:rFonts w:ascii="Times New Roman" w:hAnsi="Times New Roman" w:cs="Times New Roman"/>
          <w:sz w:val="20"/>
          <w:szCs w:val="20"/>
        </w:rPr>
      </w:pPr>
    </w:p>
    <w:sectPr w:rsidR="00C263F0" w:rsidRPr="007361C0" w:rsidSect="006170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17038"/>
    <w:rsid w:val="0001409D"/>
    <w:rsid w:val="00065485"/>
    <w:rsid w:val="000876D1"/>
    <w:rsid w:val="001C0C12"/>
    <w:rsid w:val="003400FB"/>
    <w:rsid w:val="00436D8D"/>
    <w:rsid w:val="004A7711"/>
    <w:rsid w:val="00500A96"/>
    <w:rsid w:val="005A252E"/>
    <w:rsid w:val="005B1788"/>
    <w:rsid w:val="00617038"/>
    <w:rsid w:val="00651888"/>
    <w:rsid w:val="006615E5"/>
    <w:rsid w:val="007361C0"/>
    <w:rsid w:val="007A2CED"/>
    <w:rsid w:val="00891188"/>
    <w:rsid w:val="008F5884"/>
    <w:rsid w:val="009147DA"/>
    <w:rsid w:val="00927823"/>
    <w:rsid w:val="00A24431"/>
    <w:rsid w:val="00A26CDD"/>
    <w:rsid w:val="00A738BF"/>
    <w:rsid w:val="00B2348E"/>
    <w:rsid w:val="00BD779C"/>
    <w:rsid w:val="00CC5FEF"/>
    <w:rsid w:val="00E44ABA"/>
    <w:rsid w:val="00E67826"/>
    <w:rsid w:val="00E71DDF"/>
    <w:rsid w:val="00E91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038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61C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6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9</cp:revision>
  <dcterms:created xsi:type="dcterms:W3CDTF">2022-02-10T08:49:00Z</dcterms:created>
  <dcterms:modified xsi:type="dcterms:W3CDTF">2022-02-27T19:12:00Z</dcterms:modified>
</cp:coreProperties>
</file>